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165A" w:rsidRPr="008C165A" w:rsidRDefault="008C165A" w:rsidP="008C165A">
      <w:pPr>
        <w:rPr>
          <w:rFonts w:ascii="Arial" w:hAnsi="Arial" w:cs="Arial"/>
          <w:b/>
          <w:sz w:val="20"/>
          <w:szCs w:val="20"/>
        </w:rPr>
      </w:pPr>
      <w:bookmarkStart w:id="0" w:name="_Toc493689758"/>
      <w:bookmarkStart w:id="1" w:name="_Toc493690138"/>
      <w:bookmarkStart w:id="2" w:name="_Toc493690928"/>
      <w:bookmarkStart w:id="3" w:name="_Toc493691444"/>
      <w:bookmarkStart w:id="4" w:name="_Toc493692298"/>
      <w:bookmarkStart w:id="5" w:name="_Toc493692474"/>
      <w:bookmarkStart w:id="6" w:name="_Toc500942575"/>
      <w:bookmarkStart w:id="7" w:name="_GoBack"/>
      <w:bookmarkEnd w:id="7"/>
      <w:r w:rsidRPr="008C165A">
        <w:rPr>
          <w:rFonts w:ascii="Arial" w:hAnsi="Arial" w:cs="Arial"/>
          <w:b/>
          <w:sz w:val="20"/>
          <w:szCs w:val="20"/>
        </w:rPr>
        <w:t xml:space="preserve">S3 Table </w:t>
      </w:r>
      <w:bookmarkStart w:id="8" w:name="_Toc493691987"/>
      <w:r w:rsidRPr="008C165A">
        <w:rPr>
          <w:rFonts w:ascii="Arial" w:hAnsi="Arial" w:cs="Arial"/>
          <w:b/>
          <w:noProof/>
          <w:sz w:val="20"/>
          <w:szCs w:val="20"/>
        </w:rPr>
        <w:t>Code list s</w:t>
      </w:r>
      <w:r w:rsidRPr="008C165A">
        <w:rPr>
          <w:rFonts w:ascii="Arial" w:hAnsi="Arial" w:cs="Arial"/>
          <w:b/>
          <w:sz w:val="20"/>
          <w:szCs w:val="20"/>
        </w:rPr>
        <w:t>easonal influenza vaccine</w:t>
      </w:r>
      <w:bookmarkEnd w:id="0"/>
      <w:bookmarkEnd w:id="1"/>
      <w:bookmarkEnd w:id="2"/>
      <w:bookmarkEnd w:id="3"/>
      <w:bookmarkEnd w:id="4"/>
      <w:bookmarkEnd w:id="5"/>
      <w:bookmarkEnd w:id="6"/>
      <w:bookmarkEnd w:id="8"/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9"/>
        <w:gridCol w:w="1460"/>
        <w:gridCol w:w="6972"/>
      </w:tblGrid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A02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edcode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A02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eadcode</w:t>
            </w:r>
            <w:proofErr w:type="spellEnd"/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A02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eadterm</w:t>
            </w:r>
            <w:proofErr w:type="spellEnd"/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E..00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fluenza vaccination</w:t>
            </w:r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82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NV.00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fluenza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cc</w:t>
            </w:r>
            <w:proofErr w:type="spellEnd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consent given</w:t>
            </w:r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33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V04800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V]Influenza vaccination</w:t>
            </w:r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02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60K400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X]Influenza vaccine causing adverse effects therapeutic use</w:t>
            </w:r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12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V04811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V]Flu - influenza vaccination</w:t>
            </w:r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07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034G00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st influenza vaccination encephalitis</w:t>
            </w:r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30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E0.00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rst pandemic influenza vaccination</w:t>
            </w:r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09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E1.00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cond pandemic influenza vaccination</w:t>
            </w:r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94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E2.00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fluenza vaccination given by other healthcare provider</w:t>
            </w:r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04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Nr.00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sent given for pandemic influenza vaccination</w:t>
            </w:r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18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E9.00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NDEMRIX - first influenza A (H1N1v) 2009 vaccination given</w:t>
            </w:r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18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EA.00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NDEMRIX - second influenza A (H1N1v) 2009 vaccination give</w:t>
            </w:r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20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EB.00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ANDEMRIX - 1st flu A (H1N1v) 2009 vac by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r</w:t>
            </w:r>
            <w:proofErr w:type="spellEnd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lth</w:t>
            </w:r>
            <w:proofErr w:type="spellEnd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provider</w:t>
            </w:r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21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E3.00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st pandemic influenza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cc</w:t>
            </w:r>
            <w:proofErr w:type="spellEnd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ive</w:t>
            </w:r>
            <w:proofErr w:type="spellEnd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by other healthcare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vidr</w:t>
            </w:r>
            <w:proofErr w:type="spellEnd"/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23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E5.00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ELVAPAN - first influenza A (H1N1v) 2009 vaccination given</w:t>
            </w:r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30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E6.00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ELVAPAN - second influenza A (H1N1v) 2009 vaccination given</w:t>
            </w:r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30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E8.00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ELVAPAN - 2nd flu A (H1N1v) 2009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cc</w:t>
            </w:r>
            <w:proofErr w:type="spellEnd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by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r</w:t>
            </w:r>
            <w:proofErr w:type="spellEnd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lth</w:t>
            </w:r>
            <w:proofErr w:type="spellEnd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provider</w:t>
            </w:r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30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EC.00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ANDEMRIX - 2nd flu A (H1N1v) 2009 vac by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r</w:t>
            </w:r>
            <w:proofErr w:type="spellEnd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lth</w:t>
            </w:r>
            <w:proofErr w:type="spellEnd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provider</w:t>
            </w:r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30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E4.00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nd pandemic influenza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cc</w:t>
            </w:r>
            <w:proofErr w:type="spellEnd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ive</w:t>
            </w:r>
            <w:proofErr w:type="spellEnd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by other healthcare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vidr</w:t>
            </w:r>
            <w:proofErr w:type="spellEnd"/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44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E7.00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ELVAPAN - 1st flu A (H1N1v) 2009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cc</w:t>
            </w:r>
            <w:proofErr w:type="spellEnd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by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r</w:t>
            </w:r>
            <w:proofErr w:type="spellEnd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lth</w:t>
            </w:r>
            <w:proofErr w:type="spellEnd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provider</w:t>
            </w:r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80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Nt.00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sent given for influenza A subtype H1N1 vaccination</w:t>
            </w:r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68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ED.00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asonal influenza vaccination</w:t>
            </w:r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95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NV000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sent given for seasonal influenza vaccination</w:t>
            </w:r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07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E2000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easonal influenza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ccin</w:t>
            </w:r>
            <w:proofErr w:type="spellEnd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given by other healthcare provider</w:t>
            </w:r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519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ED000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asonal influenza vaccination given by pharmacist</w:t>
            </w:r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99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EE000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ministration of first intranasal influenza vaccination</w:t>
            </w:r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99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EE100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ministration of second intranasal influenza vaccination</w:t>
            </w:r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715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EE.00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ministration of intranasal influenza vaccination</w:t>
            </w:r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729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ED100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dministration of first intranasal seasonal influenza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cc</w:t>
            </w:r>
            <w:proofErr w:type="spellEnd"/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731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E0000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dministration of first intranasal pandemic influenza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cc</w:t>
            </w:r>
            <w:proofErr w:type="spellEnd"/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735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ED300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dministration of second intranasal seasonal influenza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cc</w:t>
            </w:r>
            <w:proofErr w:type="spellEnd"/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741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E2100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irst intranasal seasonal flu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cc</w:t>
            </w:r>
            <w:proofErr w:type="spellEnd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vn</w:t>
            </w:r>
            <w:proofErr w:type="spellEnd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by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r</w:t>
            </w:r>
            <w:proofErr w:type="spellEnd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lthcare</w:t>
            </w:r>
            <w:proofErr w:type="spellEnd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v</w:t>
            </w:r>
            <w:proofErr w:type="spellEnd"/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757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ED200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easonal influenza vaccination given while hospital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pt</w:t>
            </w:r>
            <w:proofErr w:type="spellEnd"/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764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E1000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dministration of second intranasal pandemic influenza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cc</w:t>
            </w:r>
            <w:proofErr w:type="spellEnd"/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773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E2200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cnd</w:t>
            </w:r>
            <w:proofErr w:type="spellEnd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intranasal seasonal flu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cc</w:t>
            </w:r>
            <w:proofErr w:type="spellEnd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vn</w:t>
            </w:r>
            <w:proofErr w:type="spellEnd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by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r</w:t>
            </w:r>
            <w:proofErr w:type="spellEnd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lthcare</w:t>
            </w:r>
            <w:proofErr w:type="spellEnd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v</w:t>
            </w:r>
            <w:proofErr w:type="spellEnd"/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877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E3000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First intranasal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ndmc</w:t>
            </w:r>
            <w:proofErr w:type="spellEnd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influenza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cc</w:t>
            </w:r>
            <w:proofErr w:type="spellEnd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vn</w:t>
            </w:r>
            <w:proofErr w:type="spellEnd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r</w:t>
            </w:r>
            <w:proofErr w:type="spellEnd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lthcare</w:t>
            </w:r>
            <w:proofErr w:type="spellEnd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vdr</w:t>
            </w:r>
            <w:proofErr w:type="spellEnd"/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18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E2400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st intramuscular seasonal influenza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cc</w:t>
            </w:r>
            <w:proofErr w:type="spellEnd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given by other HCP</w:t>
            </w:r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21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E2300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nd intramuscular seasonal influenza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cc</w:t>
            </w:r>
            <w:proofErr w:type="spellEnd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given by other HCP</w:t>
            </w:r>
          </w:p>
        </w:tc>
      </w:tr>
      <w:tr w:rsidR="008C165A" w:rsidRPr="00FA0226" w:rsidTr="00A52BAA">
        <w:trPr>
          <w:trHeight w:val="300"/>
        </w:trPr>
        <w:tc>
          <w:tcPr>
            <w:tcW w:w="919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85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ED400</w:t>
            </w:r>
          </w:p>
        </w:tc>
        <w:tc>
          <w:tcPr>
            <w:tcW w:w="6972" w:type="dxa"/>
            <w:shd w:val="clear" w:color="auto" w:fill="auto"/>
            <w:noWrap/>
            <w:vAlign w:val="bottom"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dministration of first inactivated seasonal influenza </w:t>
            </w:r>
            <w:proofErr w:type="spellStart"/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cc</w:t>
            </w:r>
            <w:proofErr w:type="spellEnd"/>
          </w:p>
        </w:tc>
      </w:tr>
    </w:tbl>
    <w:p w:rsidR="008C165A" w:rsidRDefault="008C165A" w:rsidP="008C165A">
      <w:pPr>
        <w:rPr>
          <w:rFonts w:ascii="Arial" w:hAnsi="Arial" w:cs="Arial"/>
          <w:sz w:val="20"/>
          <w:szCs w:val="20"/>
        </w:rPr>
      </w:pPr>
    </w:p>
    <w:p w:rsidR="008C165A" w:rsidRDefault="008C165A" w:rsidP="008C165A">
      <w:r>
        <w:br w:type="page"/>
      </w:r>
    </w:p>
    <w:p w:rsidR="008C165A" w:rsidRDefault="008C165A" w:rsidP="008C165A">
      <w:pPr>
        <w:rPr>
          <w:rFonts w:ascii="Arial" w:hAnsi="Arial" w:cs="Arial"/>
          <w:sz w:val="20"/>
          <w:szCs w:val="20"/>
        </w:rPr>
      </w:pPr>
    </w:p>
    <w:tbl>
      <w:tblPr>
        <w:tblW w:w="93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1"/>
        <w:gridCol w:w="8092"/>
      </w:tblGrid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61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rodcode</w:t>
            </w:r>
            <w:proofErr w:type="spellEnd"/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61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roductname</w:t>
            </w:r>
            <w:proofErr w:type="spellEnd"/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8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fluenza inactivated split </w:t>
            </w: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irion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Vaccination (Aventis Pasteur MSD)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9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fluenza vaccine (split </w:t>
            </w: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irion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inactivated) suspension for injection 0.5ml pre-filled syringes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4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grivac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vaccine suspension for injection 0.5ml pre-filled syringes (Novartis Vaccines and Diagnostics Ltd)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2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fluenza inactivated surface antigen Vaccination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29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uvirin vaccine suspension for injection 0.5ml pre-filled syringes (Novartis Vaccines and Diagnostics Ltd)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39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uarix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vaccine suspension for injection 0.5ml pre-filled syringes (GlaxoSmithKline UK Ltd)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52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fluvac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Sub-unit vaccine suspension for injection 0.5ml pre-filled syringes (Abbott Healthcare Products Ltd)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01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fv-ject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Vaccination (Aventis Pasteur MSD)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51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UVIRIN AQUEOUS ML VAC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10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rippal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vaccine suspension for injection 0.5ml pre-filled syringes (Novartis Vaccines and Diagnostics Ltd)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30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flexal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V vaccine suspension for injection 0.5ml pre-filled syringes (Janssen-</w:t>
            </w: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lag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Ltd)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824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nzira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vaccine suspension for injection 0.5ml pre-filled syringes (Pfizer Ltd)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595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uzone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Vaccination (Aventis Pasteur MSD)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585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iroflu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vaccine suspension for injection 0.5ml pre-filled syringes (Janssen-</w:t>
            </w: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ilag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Ltd)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612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staflu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vaccine suspension for injection 0.5ml pre-filled syringes (</w:t>
            </w: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sta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Ltd)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251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UVIRIN PRE-FILLED SYRINGE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779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fluenza inactivated split </w:t>
            </w: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irion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Paediatric vaccination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407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muvac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vaccine suspension for injection 0.5ml pre-filled syringes (Abbott Healthcare Products Ltd)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156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vivac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vaccine suspension for injection 0.5ml pre-filled syringes (Abbott Healthcare Products Ltd)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198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fluenza inactivated split </w:t>
            </w: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irion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Vaccination (</w:t>
            </w: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nofi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steur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SD Ltd)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391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fluenza vaccine (surface antigen, inactivated) suspension for injection 0.5ml pre-filled syringes (Novartis Vaccines and Diagnostics Ltd)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421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fluenza inactivated split </w:t>
            </w: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irion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Vaccination (Evans Vaccines Ltd)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760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fluenza vaccine (split </w:t>
            </w: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irion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inactivated) 15microgram strain suspension for injection 0.1ml pre-filled syringes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876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fluenza vaccine (split </w:t>
            </w: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irion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inactivated) 9microgram strain suspension for injection 0.1ml pre-filled syringes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150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ndemrix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vaccine emulsion and suspension for emulsion for injection (GlaxoSmithKline UK Ltd)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168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fluenza H1N1 vaccine (split </w:t>
            </w: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irion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inactivated, </w:t>
            </w: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juvanted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 emulsion and suspension for emulsion for injection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240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fluenza H1N1 vaccine (whole </w:t>
            </w: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irion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Vero cell derived, inactivated) suspension for injection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925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elvapan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H1N1) vaccine (whole </w:t>
            </w: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irion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Vero cell derived, inactivated) suspension for injection (Baxter Healthcare Ltd)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825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anza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5microgram strain vaccine suspension for injection 0.1ml pre-filled syringes (</w:t>
            </w: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nofi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steur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SD Ltd)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827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tanza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9microgram strain vaccine suspension for injection 0.1ml pre-filled syringes (</w:t>
            </w: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nofi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steur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SD Ltd)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759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FLUENZA PRE-FILLED SYRINGE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661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fluenza vaccine (split </w:t>
            </w: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irion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inactivated) suspension for injection 0.5ml pre-filled syringes (Pfizer Ltd)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932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uenz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vaccine nasal suspension 0.2ml unit dose (AstraZeneca UK Ltd)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085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fluenza inactivated split </w:t>
            </w: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irion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Vaccination (Chiron UK Ltd)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658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fluenza vaccine (split </w:t>
            </w: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irion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inactivated) suspension for injection 0.5ml pre-filled syringes (</w:t>
            </w: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nofi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steur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SD Ltd)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740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fluenza vaccine (surface antigen, inactivated) suspension for injection 0.5ml pre-filled syringes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716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fluenza vaccine (surface antigen, inactivated, </w:t>
            </w: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irosome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 suspension for injection 0.5ml pre-filled syringes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087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taflu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vaccine suspension for injection 0.5ml pre-filled syringes (Novartis Vaccines and Diagnostics Ltd)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289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fluenza vaccine (live attenuated) nasal suspension 0.2ml unit dose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677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eflucel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vaccine suspension for injection 0.5ml pre-filled syringes (Baxter Healthcare Ltd)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140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fluenza vaccine (live attenuated) nasal suspension 0.2ml unit dose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401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fluvac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su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vaccine suspension for injection 0.5ml pre-filled syringes (Abbott Healthcare Products Ltd)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678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uenz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vaccine nasal suspension 0.2ml unit dose (AstraZeneca UK Ltd)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57917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uarix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Tetra vaccine suspension for injection 0.5ml pre-filled syringes (GlaxoSmithKline UK Ltd)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580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fluenza vaccine (split </w:t>
            </w: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irion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, inactivated) suspension for injection 0.25ml pre-filled syringes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792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uenz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Tetra vaccine nasal suspension 0.2ml unit dose (AstraZeneca UK Ltd)</w:t>
            </w:r>
          </w:p>
        </w:tc>
      </w:tr>
      <w:tr w:rsidR="008C165A" w:rsidRPr="00146191" w:rsidTr="00A52BAA">
        <w:trPr>
          <w:trHeight w:val="287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898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Influenza vaccine (split </w:t>
            </w: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irion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inactivated) suspension for injection 0.5ml pre-filled syringes (A </w:t>
            </w: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H Pharmaceuticals Ltd)</w:t>
            </w:r>
          </w:p>
        </w:tc>
      </w:tr>
      <w:tr w:rsidR="008C165A" w:rsidRPr="00146191" w:rsidTr="00A52BAA">
        <w:trPr>
          <w:trHeight w:val="229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690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flexal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V suspension for injection 0.5ml pre-filled syringes (</w:t>
            </w: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nofi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steur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SD Ltd)</w:t>
            </w:r>
          </w:p>
        </w:tc>
      </w:tr>
      <w:tr w:rsidR="008C165A" w:rsidRPr="00146191" w:rsidTr="00A52BAA">
        <w:trPr>
          <w:trHeight w:val="229"/>
        </w:trPr>
        <w:tc>
          <w:tcPr>
            <w:tcW w:w="1301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205</w:t>
            </w:r>
          </w:p>
        </w:tc>
        <w:tc>
          <w:tcPr>
            <w:tcW w:w="8092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8C165A" w:rsidRPr="00146191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uMist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adrivalent</w:t>
            </w:r>
            <w:proofErr w:type="spellEnd"/>
            <w:r w:rsidRPr="001461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vaccine nasal suspension 0.2ml unit dose (AstraZeneca UK Ltd)</w:t>
            </w:r>
          </w:p>
        </w:tc>
      </w:tr>
    </w:tbl>
    <w:p w:rsidR="008C165A" w:rsidRDefault="008C165A" w:rsidP="008C165A">
      <w:pPr>
        <w:rPr>
          <w:rFonts w:ascii="Arial" w:hAnsi="Arial" w:cs="Arial"/>
          <w:sz w:val="20"/>
          <w:szCs w:val="20"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8391"/>
      </w:tblGrid>
      <w:tr w:rsidR="008C165A" w:rsidRPr="00FA0226" w:rsidTr="00A52BAA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de</w:t>
            </w:r>
          </w:p>
        </w:tc>
        <w:tc>
          <w:tcPr>
            <w:tcW w:w="8391" w:type="dxa"/>
            <w:shd w:val="clear" w:color="auto" w:fill="auto"/>
            <w:noWrap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mmunisation type</w:t>
            </w:r>
          </w:p>
        </w:tc>
      </w:tr>
      <w:tr w:rsidR="008C165A" w:rsidRPr="00FA0226" w:rsidTr="00A52BAA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391" w:type="dxa"/>
            <w:shd w:val="clear" w:color="auto" w:fill="auto"/>
            <w:noWrap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U</w:t>
            </w:r>
          </w:p>
        </w:tc>
      </w:tr>
      <w:tr w:rsidR="008C165A" w:rsidRPr="00FA0226" w:rsidTr="00A52BAA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8391" w:type="dxa"/>
            <w:shd w:val="clear" w:color="auto" w:fill="auto"/>
            <w:noWrap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FLUGEN</w:t>
            </w:r>
          </w:p>
        </w:tc>
      </w:tr>
      <w:tr w:rsidR="008C165A" w:rsidRPr="00FA0226" w:rsidTr="00A52BAA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8391" w:type="dxa"/>
            <w:shd w:val="clear" w:color="auto" w:fill="auto"/>
            <w:noWrap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FLUGSK</w:t>
            </w:r>
          </w:p>
        </w:tc>
      </w:tr>
      <w:tr w:rsidR="008C165A" w:rsidRPr="00FA0226" w:rsidTr="00A52BAA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8391" w:type="dxa"/>
            <w:shd w:val="clear" w:color="auto" w:fill="auto"/>
            <w:noWrap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FLUGSKO</w:t>
            </w:r>
          </w:p>
        </w:tc>
      </w:tr>
      <w:tr w:rsidR="008C165A" w:rsidRPr="00FA0226" w:rsidTr="00A52BAA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8391" w:type="dxa"/>
            <w:shd w:val="clear" w:color="auto" w:fill="auto"/>
            <w:noWrap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FLUGS</w:t>
            </w:r>
          </w:p>
        </w:tc>
      </w:tr>
      <w:tr w:rsidR="008C165A" w:rsidRPr="00FA0226" w:rsidTr="00A52BAA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8391" w:type="dxa"/>
            <w:shd w:val="clear" w:color="auto" w:fill="auto"/>
            <w:noWrap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FLUBAXO</w:t>
            </w:r>
          </w:p>
        </w:tc>
      </w:tr>
      <w:tr w:rsidR="008C165A" w:rsidRPr="00FA0226" w:rsidTr="00A52BAA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8391" w:type="dxa"/>
            <w:shd w:val="clear" w:color="auto" w:fill="auto"/>
            <w:noWrap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FLUBAX</w:t>
            </w:r>
          </w:p>
        </w:tc>
      </w:tr>
      <w:tr w:rsidR="008C165A" w:rsidRPr="00FA0226" w:rsidTr="00A52BAA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8391" w:type="dxa"/>
            <w:shd w:val="clear" w:color="auto" w:fill="auto"/>
            <w:noWrap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FLUGENO</w:t>
            </w:r>
          </w:p>
        </w:tc>
      </w:tr>
      <w:tr w:rsidR="008C165A" w:rsidRPr="00FA0226" w:rsidTr="00A52BAA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8391" w:type="dxa"/>
            <w:shd w:val="clear" w:color="auto" w:fill="auto"/>
            <w:noWrap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USOHP</w:t>
            </w:r>
          </w:p>
        </w:tc>
      </w:tr>
      <w:tr w:rsidR="008C165A" w:rsidRPr="00FA0226" w:rsidTr="00A52BAA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8391" w:type="dxa"/>
            <w:shd w:val="clear" w:color="auto" w:fill="auto"/>
            <w:noWrap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USPHARMA</w:t>
            </w:r>
          </w:p>
        </w:tc>
      </w:tr>
      <w:tr w:rsidR="008C165A" w:rsidRPr="00FA0226" w:rsidTr="00A52BAA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8391" w:type="dxa"/>
            <w:shd w:val="clear" w:color="auto" w:fill="auto"/>
            <w:noWrap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USIN</w:t>
            </w:r>
          </w:p>
        </w:tc>
      </w:tr>
      <w:tr w:rsidR="008C165A" w:rsidRPr="00FA0226" w:rsidTr="00A52BAA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8391" w:type="dxa"/>
            <w:shd w:val="clear" w:color="auto" w:fill="auto"/>
            <w:noWrap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USINOHP</w:t>
            </w:r>
          </w:p>
        </w:tc>
      </w:tr>
      <w:tr w:rsidR="008C165A" w:rsidRPr="00FA0226" w:rsidTr="00A52BAA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8391" w:type="dxa"/>
            <w:shd w:val="clear" w:color="auto" w:fill="auto"/>
            <w:noWrap/>
            <w:hideMark/>
          </w:tcPr>
          <w:p w:rsidR="008C165A" w:rsidRPr="00FA0226" w:rsidRDefault="008C165A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022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USIMOHP</w:t>
            </w:r>
          </w:p>
        </w:tc>
      </w:tr>
    </w:tbl>
    <w:p w:rsidR="00F94A54" w:rsidRDefault="007035C8"/>
    <w:sectPr w:rsidR="00F94A5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165A" w:rsidRDefault="008C165A" w:rsidP="008C165A">
      <w:pPr>
        <w:spacing w:after="0" w:line="240" w:lineRule="auto"/>
      </w:pPr>
      <w:r>
        <w:separator/>
      </w:r>
    </w:p>
  </w:endnote>
  <w:endnote w:type="continuationSeparator" w:id="0">
    <w:p w:rsidR="008C165A" w:rsidRDefault="008C165A" w:rsidP="008C16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598818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C165A" w:rsidRDefault="008C165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35C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8C165A" w:rsidRDefault="008C16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165A" w:rsidRDefault="008C165A" w:rsidP="008C165A">
      <w:pPr>
        <w:spacing w:after="0" w:line="240" w:lineRule="auto"/>
      </w:pPr>
      <w:r>
        <w:separator/>
      </w:r>
    </w:p>
  </w:footnote>
  <w:footnote w:type="continuationSeparator" w:id="0">
    <w:p w:rsidR="008C165A" w:rsidRDefault="008C165A" w:rsidP="008C16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65A"/>
    <w:rsid w:val="000B670B"/>
    <w:rsid w:val="00146B91"/>
    <w:rsid w:val="001C44C2"/>
    <w:rsid w:val="001D4978"/>
    <w:rsid w:val="00332B06"/>
    <w:rsid w:val="006B20B5"/>
    <w:rsid w:val="007035C8"/>
    <w:rsid w:val="008C165A"/>
    <w:rsid w:val="00BE7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5C035E-4EDE-4FD2-B0F6-8F4126D5D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6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8C165A"/>
    <w:pPr>
      <w:keepNext/>
      <w:spacing w:after="200" w:line="240" w:lineRule="auto"/>
    </w:pPr>
    <w:rPr>
      <w:rFonts w:ascii="Arial" w:hAnsi="Arial" w:cs="Arial"/>
      <w:b/>
      <w:iCs/>
      <w:sz w:val="20"/>
      <w:szCs w:val="20"/>
    </w:rPr>
  </w:style>
  <w:style w:type="character" w:customStyle="1" w:styleId="CaptionChar">
    <w:name w:val="Caption Char"/>
    <w:basedOn w:val="DefaultParagraphFont"/>
    <w:link w:val="Caption"/>
    <w:uiPriority w:val="35"/>
    <w:rsid w:val="008C165A"/>
    <w:rPr>
      <w:rFonts w:ascii="Arial" w:hAnsi="Arial" w:cs="Arial"/>
      <w:b/>
      <w:i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C16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165A"/>
  </w:style>
  <w:style w:type="paragraph" w:styleId="Footer">
    <w:name w:val="footer"/>
    <w:basedOn w:val="Normal"/>
    <w:link w:val="FooterChar"/>
    <w:uiPriority w:val="99"/>
    <w:unhideWhenUsed/>
    <w:rsid w:val="008C16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16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33</Words>
  <Characters>6460</Characters>
  <Application>Microsoft Office Word</Application>
  <DocSecurity>0</DocSecurity>
  <Lines>53</Lines>
  <Paragraphs>15</Paragraphs>
  <ScaleCrop>false</ScaleCrop>
  <Company>London School of Hygiene &amp; Tropical Medicine</Company>
  <LinksUpToDate>false</LinksUpToDate>
  <CharactersWithSpaces>7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Jain</dc:creator>
  <cp:keywords/>
  <dc:description/>
  <cp:lastModifiedBy>Anu Jain</cp:lastModifiedBy>
  <cp:revision>2</cp:revision>
  <dcterms:created xsi:type="dcterms:W3CDTF">2018-01-27T13:19:00Z</dcterms:created>
  <dcterms:modified xsi:type="dcterms:W3CDTF">2018-01-27T13:45:00Z</dcterms:modified>
</cp:coreProperties>
</file>